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36" w:type="dxa"/>
        <w:tblInd w:w="93" w:type="dxa"/>
        <w:tblLook w:val="04A0" w:firstRow="1" w:lastRow="0" w:firstColumn="1" w:lastColumn="0" w:noHBand="0" w:noVBand="1"/>
      </w:tblPr>
      <w:tblGrid>
        <w:gridCol w:w="1964"/>
        <w:gridCol w:w="4264"/>
        <w:gridCol w:w="2725"/>
        <w:gridCol w:w="2798"/>
        <w:gridCol w:w="2871"/>
      </w:tblGrid>
      <w:tr w:rsidR="00C92883" w:rsidRPr="00C92883" w:rsidTr="00C92883">
        <w:trPr>
          <w:trHeight w:val="450"/>
        </w:trPr>
        <w:tc>
          <w:tcPr>
            <w:tcW w:w="14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PH"/>
              </w:rPr>
              <w:t xml:space="preserve"> Table S3 Number of DEGs for GO classification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ntoloty</w:t>
            </w:r>
            <w:proofErr w:type="spellEnd"/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O term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Number of </w:t>
            </w: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enes</w:t>
            </w:r>
            <w:r w:rsidRPr="00C92883">
              <w:rPr>
                <w:rFonts w:ascii="SimSun" w:eastAsia="SimSun" w:hAnsi="SimSun" w:cs="Times New Roman" w:hint="eastAsia"/>
                <w:color w:val="000000"/>
                <w:lang w:eastAsia="en-PH"/>
              </w:rPr>
              <w:t>（</w:t>
            </w: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oup</w:t>
            </w:r>
            <w:proofErr w:type="spellEnd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I</w:t>
            </w:r>
            <w:r w:rsidRPr="00C92883">
              <w:rPr>
                <w:rFonts w:ascii="SimSun" w:eastAsia="SimSun" w:hAnsi="SimSun" w:cs="Times New Roman" w:hint="eastAsia"/>
                <w:color w:val="000000"/>
                <w:lang w:eastAsia="en-PH"/>
              </w:rPr>
              <w:t>）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Number of </w:t>
            </w: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enes</w:t>
            </w:r>
            <w:r w:rsidRPr="00C92883">
              <w:rPr>
                <w:rFonts w:ascii="SimSun" w:eastAsia="SimSun" w:hAnsi="SimSun" w:cs="Times New Roman" w:hint="eastAsia"/>
                <w:color w:val="000000"/>
                <w:lang w:eastAsia="en-PH"/>
              </w:rPr>
              <w:t>（</w:t>
            </w: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oup</w:t>
            </w:r>
            <w:proofErr w:type="spellEnd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II</w:t>
            </w:r>
            <w:r w:rsidRPr="00C92883">
              <w:rPr>
                <w:rFonts w:ascii="SimSun" w:eastAsia="SimSun" w:hAnsi="SimSun" w:cs="Times New Roman" w:hint="eastAsia"/>
                <w:color w:val="000000"/>
                <w:lang w:eastAsia="en-PH"/>
              </w:rPr>
              <w:t>）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Number of </w:t>
            </w: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enes</w:t>
            </w:r>
            <w:r w:rsidRPr="00C92883">
              <w:rPr>
                <w:rFonts w:ascii="SimSun" w:eastAsia="SimSun" w:hAnsi="SimSun" w:cs="Times New Roman" w:hint="eastAsia"/>
                <w:color w:val="000000"/>
                <w:lang w:eastAsia="en-PH"/>
              </w:rPr>
              <w:t>（</w:t>
            </w: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oup</w:t>
            </w:r>
            <w:proofErr w:type="spellEnd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III</w:t>
            </w:r>
            <w:r w:rsidRPr="00C92883">
              <w:rPr>
                <w:rFonts w:ascii="SimSun" w:eastAsia="SimSun" w:hAnsi="SimSun" w:cs="Times New Roman" w:hint="eastAsia"/>
                <w:color w:val="000000"/>
                <w:lang w:eastAsia="en-PH"/>
              </w:rPr>
              <w:t>）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 adhes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 regulat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5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6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23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 killing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 component organization or biogenesi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78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7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77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27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43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508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etoxificat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9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evelopmental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5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3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12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owth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mmune system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ocalizat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2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9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87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ocomot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c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86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76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86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ulti-organism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2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ulticellular organismal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6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9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egative regulation of biological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9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ositive regulation of biological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7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egulation of biological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0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3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74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eproduct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6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eproductive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64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esponse to stimulu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7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2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49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hythmic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ignaling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7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logical_proce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ingle-organism process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68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82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541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5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97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848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 junct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3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 part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4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95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824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toskelet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xtracellular regio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7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xtracellular region part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acromolecular complex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16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mbrane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0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04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712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mbrane part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2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61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081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mbrane-enclosed lumen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6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ucleoid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rganelle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2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32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9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rganelle part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1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76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upramolecular complex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lastRenderedPageBreak/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ymplast</w:t>
            </w:r>
            <w:proofErr w:type="spellEnd"/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3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irion</w:t>
            </w:r>
            <w:proofErr w:type="spellEnd"/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llular_component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irion</w:t>
            </w:r>
            <w:proofErr w:type="spellEnd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part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ntioxidant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9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nding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7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29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267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talytic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76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81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861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lectron carrier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llochaperone</w:t>
            </w:r>
            <w:proofErr w:type="spellEnd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 function regulator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8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 transducer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3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ucleic acid binding transcription factor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0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utrient reservoir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rotein tag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ignal transducer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2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tructural molecule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4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anscription factor activity, protein binding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5</w:t>
            </w:r>
          </w:p>
        </w:tc>
      </w:tr>
      <w:tr w:rsidR="00C92883" w:rsidRPr="00C92883" w:rsidTr="00C92883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olecular_function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ansporter activity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57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3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83" w:rsidRPr="00C92883" w:rsidRDefault="00C92883" w:rsidP="00C928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C9288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43</w:t>
            </w:r>
          </w:p>
        </w:tc>
      </w:tr>
    </w:tbl>
    <w:p w:rsidR="0074281F" w:rsidRDefault="0074281F">
      <w:bookmarkStart w:id="0" w:name="_GoBack"/>
      <w:bookmarkEnd w:id="0"/>
    </w:p>
    <w:sectPr w:rsidR="007428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A3B"/>
    <w:rsid w:val="000A33B7"/>
    <w:rsid w:val="00377B66"/>
    <w:rsid w:val="0047260B"/>
    <w:rsid w:val="0074281F"/>
    <w:rsid w:val="00C92883"/>
    <w:rsid w:val="00E8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6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12-23T01:16:00Z</dcterms:created>
  <dcterms:modified xsi:type="dcterms:W3CDTF">2020-12-23T01:16:00Z</dcterms:modified>
</cp:coreProperties>
</file>